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516"/>
        <w:gridCol w:w="5414"/>
        <w:gridCol w:w="2430"/>
      </w:tblGrid>
      <w:tr w:rsidR="002242CB" w:rsidRPr="000E11C5" w14:paraId="79FB7E59" w14:textId="77777777" w:rsidTr="00F87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0DA47A7B" w14:textId="77777777" w:rsidR="002242CB" w:rsidRPr="00592FF8" w:rsidRDefault="002242CB" w:rsidP="00F87B1E">
            <w:pPr>
              <w:rPr>
                <w:rFonts w:ascii="Times New Roman" w:eastAsia="Cambria" w:hAnsi="Times New Roman" w:cs="Times New Roman"/>
                <w:color w:val="333333"/>
                <w:sz w:val="20"/>
                <w:szCs w:val="20"/>
              </w:rPr>
            </w:pPr>
            <w:bookmarkStart w:id="0" w:name="_GoBack"/>
            <w:bookmarkEnd w:id="0"/>
            <w:r w:rsidRPr="00105CD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upplementary Table 2. </w:t>
            </w:r>
            <w:r w:rsidRPr="00105CDA">
              <w:rPr>
                <w:rFonts w:ascii="Times New Roman" w:eastAsia="Cambria" w:hAnsi="Times New Roman" w:cs="Times New Roman"/>
                <w:b w:val="0"/>
                <w:bCs w:val="0"/>
                <w:sz w:val="20"/>
                <w:szCs w:val="20"/>
              </w:rPr>
              <w:t>Inclusion and Exclusion Criteria</w:t>
            </w:r>
          </w:p>
        </w:tc>
      </w:tr>
      <w:tr w:rsidR="002242CB" w:rsidRPr="000E11C5" w14:paraId="35F9E123" w14:textId="77777777" w:rsidTr="00F87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402B08FA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Characteristics</w:t>
            </w:r>
          </w:p>
        </w:tc>
        <w:tc>
          <w:tcPr>
            <w:tcW w:w="5414" w:type="dxa"/>
            <w:hideMark/>
          </w:tcPr>
          <w:p w14:paraId="4E044758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Inclusion criteria</w:t>
            </w:r>
          </w:p>
        </w:tc>
        <w:tc>
          <w:tcPr>
            <w:tcW w:w="2430" w:type="dxa"/>
            <w:hideMark/>
          </w:tcPr>
          <w:p w14:paraId="1531E3B9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Exclusion criteria</w:t>
            </w:r>
          </w:p>
        </w:tc>
      </w:tr>
      <w:tr w:rsidR="002242CB" w:rsidRPr="000E11C5" w14:paraId="0FF5FF07" w14:textId="77777777" w:rsidTr="00F87B1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4E3EC6A5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Language</w:t>
            </w:r>
          </w:p>
        </w:tc>
        <w:tc>
          <w:tcPr>
            <w:tcW w:w="5414" w:type="dxa"/>
            <w:hideMark/>
          </w:tcPr>
          <w:p w14:paraId="595773FE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English or translated to English</w:t>
            </w:r>
          </w:p>
        </w:tc>
        <w:tc>
          <w:tcPr>
            <w:tcW w:w="2430" w:type="dxa"/>
            <w:hideMark/>
          </w:tcPr>
          <w:p w14:paraId="0B09BF21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Non-English</w:t>
            </w:r>
          </w:p>
        </w:tc>
      </w:tr>
      <w:tr w:rsidR="002242CB" w:rsidRPr="000E11C5" w14:paraId="54D1F83A" w14:textId="77777777" w:rsidTr="00F87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6B455F32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Time Period</w:t>
            </w:r>
          </w:p>
        </w:tc>
        <w:tc>
          <w:tcPr>
            <w:tcW w:w="5414" w:type="dxa"/>
            <w:hideMark/>
          </w:tcPr>
          <w:p w14:paraId="5F61EF15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From inception of database to 2023</w:t>
            </w:r>
          </w:p>
        </w:tc>
        <w:tc>
          <w:tcPr>
            <w:tcW w:w="2430" w:type="dxa"/>
            <w:hideMark/>
          </w:tcPr>
          <w:p w14:paraId="4B1DE473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2242CB" w:rsidRPr="000E11C5" w14:paraId="33F6A7A5" w14:textId="77777777" w:rsidTr="00F87B1E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162CAADB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Study Design</w:t>
            </w:r>
          </w:p>
        </w:tc>
        <w:tc>
          <w:tcPr>
            <w:tcW w:w="5414" w:type="dxa"/>
            <w:hideMark/>
          </w:tcPr>
          <w:p w14:paraId="4AA3489C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RCTs, non-RCTS; controlled before-&amp;-after studies; interrupted rime series studies; noncontrolled before-&amp;-after studies; cohort studies; cross-sectional studies; semi-structured interviews; focus groups</w:t>
            </w:r>
          </w:p>
        </w:tc>
        <w:tc>
          <w:tcPr>
            <w:tcW w:w="2430" w:type="dxa"/>
            <w:hideMark/>
          </w:tcPr>
          <w:p w14:paraId="75255339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Systematic reviews, conference abstracts, case reports, letters, comments, editorials and review papers</w:t>
            </w:r>
          </w:p>
        </w:tc>
      </w:tr>
      <w:tr w:rsidR="002242CB" w:rsidRPr="000E11C5" w14:paraId="5275ABC6" w14:textId="77777777" w:rsidTr="00F87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188A3B30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Context</w:t>
            </w:r>
          </w:p>
        </w:tc>
        <w:tc>
          <w:tcPr>
            <w:tcW w:w="5414" w:type="dxa"/>
            <w:hideMark/>
          </w:tcPr>
          <w:p w14:paraId="0A0D568A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Pediatric patient population with Lennox-</w:t>
            </w:r>
            <w:proofErr w:type="spellStart"/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Gastaut</w:t>
            </w:r>
            <w:proofErr w:type="spellEnd"/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Dravet</w:t>
            </w:r>
            <w:proofErr w:type="spellEnd"/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 xml:space="preserve"> Syndrome, Tuberous Sclerosis or another childhood epilepsy syndrome</w:t>
            </w:r>
          </w:p>
        </w:tc>
        <w:tc>
          <w:tcPr>
            <w:tcW w:w="2430" w:type="dxa"/>
            <w:hideMark/>
          </w:tcPr>
          <w:p w14:paraId="3CBDA527" w14:textId="77777777" w:rsidR="002242CB" w:rsidRPr="00592FF8" w:rsidRDefault="002242CB" w:rsidP="00F87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</w:p>
        </w:tc>
      </w:tr>
      <w:tr w:rsidR="002242CB" w:rsidRPr="000E11C5" w14:paraId="1E5AB645" w14:textId="77777777" w:rsidTr="00F87B1E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hideMark/>
          </w:tcPr>
          <w:p w14:paraId="074BA645" w14:textId="77777777" w:rsidR="002242CB" w:rsidRPr="00592FF8" w:rsidRDefault="002242CB" w:rsidP="00F87B1E">
            <w:pPr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hAnsi="Times"/>
                <w:sz w:val="20"/>
                <w:szCs w:val="20"/>
              </w:rPr>
              <w:t>Outcomes</w:t>
            </w:r>
          </w:p>
        </w:tc>
        <w:tc>
          <w:tcPr>
            <w:tcW w:w="5414" w:type="dxa"/>
            <w:hideMark/>
          </w:tcPr>
          <w:p w14:paraId="7C3668A6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Studies that consider indirect costs to caregivers and families:</w:t>
            </w:r>
          </w:p>
          <w:p w14:paraId="4E59A25D" w14:textId="77777777" w:rsidR="002242CB" w:rsidRPr="00592FF8" w:rsidRDefault="002242CB" w:rsidP="00F87B1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Economic cost</w:t>
            </w:r>
          </w:p>
          <w:p w14:paraId="5FB69F94" w14:textId="77777777" w:rsidR="002242CB" w:rsidRPr="00592FF8" w:rsidRDefault="002242CB" w:rsidP="00F87B1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Psychosocial impact</w:t>
            </w:r>
          </w:p>
          <w:p w14:paraId="7C14C9C7" w14:textId="77777777" w:rsidR="002242CB" w:rsidRPr="00592FF8" w:rsidRDefault="002242CB" w:rsidP="00F87B1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Physical impact</w:t>
            </w:r>
          </w:p>
          <w:p w14:paraId="448DCF67" w14:textId="77777777" w:rsidR="002242CB" w:rsidRPr="00592FF8" w:rsidRDefault="002242CB" w:rsidP="00F87B1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Impact on siblings</w:t>
            </w:r>
          </w:p>
        </w:tc>
        <w:tc>
          <w:tcPr>
            <w:tcW w:w="2430" w:type="dxa"/>
            <w:hideMark/>
          </w:tcPr>
          <w:p w14:paraId="0F5A82DB" w14:textId="77777777" w:rsidR="002242CB" w:rsidRPr="00592FF8" w:rsidRDefault="002242CB" w:rsidP="00F87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592FF8">
              <w:rPr>
                <w:rFonts w:ascii="Times" w:eastAsia="Times New Roman" w:hAnsi="Times" w:cs="Times New Roman"/>
                <w:sz w:val="20"/>
                <w:szCs w:val="20"/>
              </w:rPr>
              <w:t>Studies that did not address cost in their result section or only report direct costs</w:t>
            </w:r>
          </w:p>
        </w:tc>
      </w:tr>
    </w:tbl>
    <w:p w14:paraId="190F3D13" w14:textId="77777777" w:rsidR="002242CB" w:rsidRPr="008D19FB" w:rsidRDefault="002242CB" w:rsidP="002242CB">
      <w:pPr>
        <w:rPr>
          <w:rFonts w:ascii="Times New Roman" w:hAnsi="Times New Roman" w:cs="Times New Roman"/>
          <w:sz w:val="20"/>
          <w:szCs w:val="20"/>
        </w:rPr>
      </w:pPr>
      <w:r w:rsidRPr="008D19FB">
        <w:rPr>
          <w:rFonts w:ascii="Times New Roman" w:hAnsi="Times New Roman" w:cs="Times New Roman"/>
          <w:sz w:val="20"/>
          <w:szCs w:val="20"/>
        </w:rPr>
        <w:t xml:space="preserve">RCT, randomized control trial </w:t>
      </w:r>
    </w:p>
    <w:p w14:paraId="209FD719" w14:textId="77777777" w:rsidR="00CA1CB2" w:rsidRDefault="00CA1CB2"/>
    <w:sectPr w:rsidR="00CA1CB2" w:rsidSect="00C22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004D9"/>
    <w:multiLevelType w:val="hybridMultilevel"/>
    <w:tmpl w:val="6A4A066C"/>
    <w:lvl w:ilvl="0" w:tplc="AB6001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CB"/>
    <w:rsid w:val="00036E3F"/>
    <w:rsid w:val="00047D1B"/>
    <w:rsid w:val="00083E12"/>
    <w:rsid w:val="00085699"/>
    <w:rsid w:val="000A4050"/>
    <w:rsid w:val="000D1847"/>
    <w:rsid w:val="000D3A4D"/>
    <w:rsid w:val="00146948"/>
    <w:rsid w:val="001668D7"/>
    <w:rsid w:val="001A667E"/>
    <w:rsid w:val="001B3C44"/>
    <w:rsid w:val="001B6D2B"/>
    <w:rsid w:val="001C44A3"/>
    <w:rsid w:val="001C6B29"/>
    <w:rsid w:val="001D1FE1"/>
    <w:rsid w:val="001E1468"/>
    <w:rsid w:val="002025B1"/>
    <w:rsid w:val="002242CB"/>
    <w:rsid w:val="00224E96"/>
    <w:rsid w:val="00246108"/>
    <w:rsid w:val="00255F64"/>
    <w:rsid w:val="00256468"/>
    <w:rsid w:val="002811E5"/>
    <w:rsid w:val="002A43E5"/>
    <w:rsid w:val="00397062"/>
    <w:rsid w:val="00436698"/>
    <w:rsid w:val="004476EC"/>
    <w:rsid w:val="004538B0"/>
    <w:rsid w:val="004A282D"/>
    <w:rsid w:val="004C1F0F"/>
    <w:rsid w:val="00511F2B"/>
    <w:rsid w:val="005269BE"/>
    <w:rsid w:val="00562BC5"/>
    <w:rsid w:val="00581384"/>
    <w:rsid w:val="005D0B8F"/>
    <w:rsid w:val="005E0D47"/>
    <w:rsid w:val="005E13FE"/>
    <w:rsid w:val="00604252"/>
    <w:rsid w:val="00604C6B"/>
    <w:rsid w:val="00630FD6"/>
    <w:rsid w:val="006406D9"/>
    <w:rsid w:val="00661DA9"/>
    <w:rsid w:val="0077138C"/>
    <w:rsid w:val="007E2EDE"/>
    <w:rsid w:val="00802C4D"/>
    <w:rsid w:val="00840785"/>
    <w:rsid w:val="00843E5B"/>
    <w:rsid w:val="008840A8"/>
    <w:rsid w:val="008D3792"/>
    <w:rsid w:val="008F15DC"/>
    <w:rsid w:val="008F4338"/>
    <w:rsid w:val="008F50DC"/>
    <w:rsid w:val="00933BD6"/>
    <w:rsid w:val="00934E23"/>
    <w:rsid w:val="009920CA"/>
    <w:rsid w:val="009C14FC"/>
    <w:rsid w:val="009E5C58"/>
    <w:rsid w:val="009F7B27"/>
    <w:rsid w:val="00A20535"/>
    <w:rsid w:val="00A32099"/>
    <w:rsid w:val="00A75B37"/>
    <w:rsid w:val="00A75E62"/>
    <w:rsid w:val="00A775CA"/>
    <w:rsid w:val="00AA51B5"/>
    <w:rsid w:val="00AC5BC6"/>
    <w:rsid w:val="00B36844"/>
    <w:rsid w:val="00B67637"/>
    <w:rsid w:val="00BB4FAA"/>
    <w:rsid w:val="00BB5DC2"/>
    <w:rsid w:val="00BC5B42"/>
    <w:rsid w:val="00BE0948"/>
    <w:rsid w:val="00BF66D9"/>
    <w:rsid w:val="00C03734"/>
    <w:rsid w:val="00C22C8B"/>
    <w:rsid w:val="00CA1CB2"/>
    <w:rsid w:val="00CA79B8"/>
    <w:rsid w:val="00CB1A2B"/>
    <w:rsid w:val="00CB217B"/>
    <w:rsid w:val="00CC053B"/>
    <w:rsid w:val="00CC4C11"/>
    <w:rsid w:val="00CC6C83"/>
    <w:rsid w:val="00D023D4"/>
    <w:rsid w:val="00D12A6A"/>
    <w:rsid w:val="00D14289"/>
    <w:rsid w:val="00D358D1"/>
    <w:rsid w:val="00D54462"/>
    <w:rsid w:val="00DE15D2"/>
    <w:rsid w:val="00DE35F8"/>
    <w:rsid w:val="00E21B5A"/>
    <w:rsid w:val="00E22A48"/>
    <w:rsid w:val="00E44A17"/>
    <w:rsid w:val="00E63BB7"/>
    <w:rsid w:val="00E74236"/>
    <w:rsid w:val="00EB7D60"/>
    <w:rsid w:val="00EC6ABD"/>
    <w:rsid w:val="00ED67F2"/>
    <w:rsid w:val="00F221B8"/>
    <w:rsid w:val="00F73511"/>
    <w:rsid w:val="00F97490"/>
    <w:rsid w:val="00FA5295"/>
    <w:rsid w:val="00FE50C1"/>
    <w:rsid w:val="00FF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6A21E"/>
  <w15:chartTrackingRefBased/>
  <w15:docId w15:val="{C4D88428-FD50-954E-9899-3FC823B8D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2C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242C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242CB"/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2242C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Abdelmageed</dc:creator>
  <cp:keywords/>
  <dc:description/>
  <cp:lastModifiedBy>Sunny Abdelmageed</cp:lastModifiedBy>
  <cp:revision>1</cp:revision>
  <dcterms:created xsi:type="dcterms:W3CDTF">2024-05-29T20:23:00Z</dcterms:created>
  <dcterms:modified xsi:type="dcterms:W3CDTF">2024-05-29T20:23:00Z</dcterms:modified>
</cp:coreProperties>
</file>